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9" w:afterLines="50" w:afterAutospacing="0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mpletion rat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individual ERAS component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various departm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 =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80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n(%) ]</w:t>
      </w:r>
    </w:p>
    <w:tbl>
      <w:tblPr>
        <w:tblStyle w:val="15"/>
        <w:tblW w:w="140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2096"/>
        <w:gridCol w:w="2047"/>
        <w:gridCol w:w="2385"/>
        <w:gridCol w:w="2100"/>
        <w:gridCol w:w="18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52" w:type="dxa"/>
            <w:vMerge w:val="restar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Autospacing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ERAS component</w:t>
            </w:r>
          </w:p>
        </w:tc>
        <w:tc>
          <w:tcPr>
            <w:tcW w:w="2096" w:type="dxa"/>
            <w:vMerge w:val="restar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astroenterology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2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7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ynecology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19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85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Hepatobiliary Surgery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18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0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Urology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194）</w:t>
            </w:r>
          </w:p>
        </w:tc>
        <w:tc>
          <w:tcPr>
            <w:tcW w:w="1857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12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7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5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operative optimization</w:t>
            </w:r>
          </w:p>
        </w:tc>
        <w:tc>
          <w:tcPr>
            <w:tcW w:w="20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 (77.5%)</w:t>
            </w:r>
          </w:p>
        </w:tc>
        <w:tc>
          <w:tcPr>
            <w:tcW w:w="204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 (74.2%)</w:t>
            </w:r>
          </w:p>
        </w:tc>
        <w:tc>
          <w:tcPr>
            <w:tcW w:w="238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 (72.2%)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 (69.1%)</w:t>
            </w:r>
          </w:p>
        </w:tc>
        <w:tc>
          <w:tcPr>
            <w:tcW w:w="185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 prolonged preoperative fast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 (89.9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 (86.4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 (86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 (91.8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bohydrate intak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42.7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 (36.4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 (41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 (47.9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DVT prevention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 (56.4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 (50.0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 (46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 (55.7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biotic prophylaxi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 (89.9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 (84.3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 (87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 (90.7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ethesia optimizatio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 (81.5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 (81.3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 (86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 (78.4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nimally invasive surge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 (85.5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 (81.3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 (79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 (88.7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DF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 (66.5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 (68.7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 (71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 (74.2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Hypothermia prevention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 (80.6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 (83.8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 (86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 (88.1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 drainage placed routine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 (62.1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 (71.7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 (67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 (72.7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ONV prevention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 (52.9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 (76.8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 (61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 (62.9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modal analgesi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 (63.0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 (66.7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 (71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 (72.7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Early removal of drainage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 (60.8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 (66.2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 (69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 (69.6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rly exerci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 (67.4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 (71.2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 (75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 (76.3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rly oral feed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 (66.5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 (70.7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 (74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 (75.3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trition support</w:t>
            </w:r>
          </w:p>
        </w:tc>
        <w:tc>
          <w:tcPr>
            <w:tcW w:w="2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 (78.0%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 (81.8%)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 (84.0%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 (83.5%)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eastAsia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VT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Deep Vein Thrombosi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 xml:space="preserve">GDFT 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Goal-Directed Fluid Therapy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 xml:space="preserve">PONV 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Postoperative Nausea and Vomiting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iYWE5ZmI5ZGZkZTljNTc0NjY2M2VlOGRhMzY1ODYifQ=="/>
    <w:docVar w:name="KY_MEDREF_DOCUID" w:val="{828E185F-B9C9-467E-9DFB-2FB93A6E57E4}"/>
    <w:docVar w:name="KY_MEDREF_VERSION" w:val="3"/>
  </w:docVars>
  <w:rsids>
    <w:rsidRoot w:val="00C40CAE"/>
    <w:rsid w:val="00111A84"/>
    <w:rsid w:val="002C6229"/>
    <w:rsid w:val="003B2301"/>
    <w:rsid w:val="00494057"/>
    <w:rsid w:val="007135A2"/>
    <w:rsid w:val="007853CE"/>
    <w:rsid w:val="007B58C8"/>
    <w:rsid w:val="008227AC"/>
    <w:rsid w:val="00AB72F7"/>
    <w:rsid w:val="00C056A2"/>
    <w:rsid w:val="00C40CAE"/>
    <w:rsid w:val="05DF4CD4"/>
    <w:rsid w:val="06A845BA"/>
    <w:rsid w:val="0886106A"/>
    <w:rsid w:val="0F046CBD"/>
    <w:rsid w:val="241D5111"/>
    <w:rsid w:val="25DE2CAA"/>
    <w:rsid w:val="37D37651"/>
    <w:rsid w:val="37F708BD"/>
    <w:rsid w:val="39BF20DC"/>
    <w:rsid w:val="3FD26AD4"/>
    <w:rsid w:val="47CE5AE0"/>
    <w:rsid w:val="565C42B5"/>
    <w:rsid w:val="5D722610"/>
    <w:rsid w:val="666240AD"/>
    <w:rsid w:val="7124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0</Words>
  <Characters>1315</Characters>
  <Lines>10</Lines>
  <Paragraphs>3</Paragraphs>
  <TotalTime>0</TotalTime>
  <ScaleCrop>false</ScaleCrop>
  <LinksUpToDate>false</LinksUpToDate>
  <CharactersWithSpaces>154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4:50:00Z</dcterms:created>
  <dc:creator>Unie Mou</dc:creator>
  <cp:lastModifiedBy>律峰</cp:lastModifiedBy>
  <dcterms:modified xsi:type="dcterms:W3CDTF">2025-09-24T09:38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319B557FA1E4896A68C577152187A4D_13</vt:lpwstr>
  </property>
</Properties>
</file>